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30440" w14:textId="77777777" w:rsidR="003C5C1C" w:rsidRDefault="003C5C1C" w:rsidP="003C5C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07A4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3:</w:t>
      </w:r>
      <w:r w:rsidRPr="002107A4">
        <w:rPr>
          <w:rFonts w:ascii="Times New Roman" w:hAnsi="Times New Roman" w:cs="Times New Roman"/>
          <w:sz w:val="24"/>
          <w:szCs w:val="24"/>
          <w:lang w:val="en-US"/>
        </w:rPr>
        <w:t xml:space="preserve"> MINORS score per included study</w:t>
      </w:r>
    </w:p>
    <w:p w14:paraId="0276CE9D" w14:textId="77777777" w:rsidR="003C5C1C" w:rsidRPr="00256FF7" w:rsidRDefault="003C5C1C" w:rsidP="003C5C1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568"/>
        <w:gridCol w:w="991"/>
        <w:gridCol w:w="568"/>
        <w:gridCol w:w="991"/>
        <w:gridCol w:w="994"/>
        <w:gridCol w:w="728"/>
        <w:gridCol w:w="1052"/>
        <w:gridCol w:w="610"/>
        <w:gridCol w:w="1296"/>
        <w:gridCol w:w="1416"/>
        <w:gridCol w:w="1419"/>
        <w:gridCol w:w="1134"/>
        <w:gridCol w:w="1100"/>
      </w:tblGrid>
      <w:tr w:rsidR="003C5C1C" w:rsidRPr="00256FF7" w14:paraId="69A44838" w14:textId="77777777" w:rsidTr="003C5C1C">
        <w:trPr>
          <w:trHeight w:val="1000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1BD4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tudie</w:t>
            </w:r>
            <w:proofErr w:type="spellEnd"/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4FBD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im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C739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clusion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AD14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ata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83CC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ndpoint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1768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nbiased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B2A4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ollow-up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E25C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oss to</w:t>
            </w:r>
          </w:p>
          <w:p w14:paraId="7FE030D0" w14:textId="0DD15141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follow-up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AAD8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tudy </w:t>
            </w:r>
          </w:p>
          <w:p w14:paraId="56BDA9DA" w14:textId="5B0A6111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iz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1AFA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dequate</w:t>
            </w:r>
          </w:p>
          <w:p w14:paraId="4529E7A3" w14:textId="4F5260F3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control group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BC53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ontemporary </w:t>
            </w:r>
          </w:p>
          <w:p w14:paraId="73A83114" w14:textId="07AFEFE4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roup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119A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Baseline </w:t>
            </w:r>
          </w:p>
          <w:p w14:paraId="0DB8B0D5" w14:textId="16D3EBD1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quivalence</w:t>
            </w:r>
          </w:p>
          <w:p w14:paraId="166FB671" w14:textId="6AE9283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of group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D1AF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dequate </w:t>
            </w:r>
          </w:p>
          <w:p w14:paraId="56B6CF5C" w14:textId="20DEA9FB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atistical analys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F31C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otal</w:t>
            </w:r>
          </w:p>
        </w:tc>
      </w:tr>
      <w:tr w:rsidR="003C5C1C" w:rsidRPr="00256FF7" w14:paraId="1C27FDF2" w14:textId="77777777" w:rsidTr="003C5C1C">
        <w:trPr>
          <w:trHeight w:val="358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7E62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dhikari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60FA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1575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2402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6054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5D3E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EE7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F884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C854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1967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6AE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A5CB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3038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9528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</w:tr>
      <w:tr w:rsidR="003C5C1C" w:rsidRPr="00256FF7" w14:paraId="5B5A02C5" w14:textId="77777777" w:rsidTr="003C5C1C">
        <w:trPr>
          <w:trHeight w:val="358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DB4B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mar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B6C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6ED3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6FC5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8740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5BF1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2782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82E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18F0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5F12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EBA3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AB9A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EF44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BFA6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</w:tr>
      <w:tr w:rsidR="003C5C1C" w:rsidRPr="00256FF7" w14:paraId="0C71CA2D" w14:textId="77777777" w:rsidTr="003C5C1C">
        <w:trPr>
          <w:trHeight w:val="358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13A3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atti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266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6DF3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DB06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1D31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BA7E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3782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57DD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607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DBB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12EA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5227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9662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0857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</w:tr>
      <w:tr w:rsidR="003C5C1C" w:rsidRPr="00256FF7" w14:paraId="56188148" w14:textId="77777777" w:rsidTr="003C5C1C">
        <w:trPr>
          <w:trHeight w:val="358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C84A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uler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6B3D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F161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F77E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9422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C3D4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6FEF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0E73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178A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C0BB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973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8F58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05C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535B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</w:tr>
      <w:tr w:rsidR="003C5C1C" w:rsidRPr="00256FF7" w14:paraId="7E8D6531" w14:textId="77777777" w:rsidTr="003C5C1C">
        <w:trPr>
          <w:trHeight w:val="358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7BFB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ity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F0F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616A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FAFE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DA28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2258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86C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317A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E857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3557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F504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6CF3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7F98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B17B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</w:tr>
      <w:tr w:rsidR="003C5C1C" w:rsidRPr="00256FF7" w14:paraId="5880ED98" w14:textId="77777777" w:rsidTr="003C5C1C">
        <w:trPr>
          <w:trHeight w:val="358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FAC5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zend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15AF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A44E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13FD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879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3613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5EE7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A241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6563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75A3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AC8D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A23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2811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F954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</w:tr>
      <w:tr w:rsidR="003C5C1C" w:rsidRPr="00256FF7" w14:paraId="19B71DE5" w14:textId="77777777" w:rsidTr="003C5C1C">
        <w:trPr>
          <w:trHeight w:val="358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D781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apkot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504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44AE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B594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DE0A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CF12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AA2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4283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5DFB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171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7E78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7E4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954E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A28F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</w:tr>
      <w:tr w:rsidR="003C5C1C" w:rsidRPr="00256FF7" w14:paraId="701AB16D" w14:textId="77777777" w:rsidTr="003C5C1C">
        <w:trPr>
          <w:trHeight w:val="358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9AC8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ayegh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B428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6A01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6B6E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FDE1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6CF0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3FF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3F5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17F8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4862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8F6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0870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813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BEC1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</w:tr>
      <w:tr w:rsidR="003C5C1C" w:rsidRPr="00256FF7" w14:paraId="49078DEF" w14:textId="77777777" w:rsidTr="003C5C1C">
        <w:trPr>
          <w:trHeight w:val="358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8F18" w14:textId="77777777" w:rsidR="003C5C1C" w:rsidRPr="003C5C1C" w:rsidRDefault="003C5C1C" w:rsidP="00B70B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urturro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6629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EF95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2C47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7117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5C45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7F8A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74A6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E1E4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D3A6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6FC2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20E6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CC9A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20DC" w14:textId="77777777" w:rsidR="003C5C1C" w:rsidRPr="003C5C1C" w:rsidRDefault="003C5C1C" w:rsidP="00B70BD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C5C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</w:tr>
    </w:tbl>
    <w:p w14:paraId="41DCE6E3" w14:textId="77777777" w:rsidR="003C5C1C" w:rsidRPr="00256FF7" w:rsidRDefault="003C5C1C" w:rsidP="003C5C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925CDE" w14:textId="77777777" w:rsidR="003C5C1C" w:rsidRPr="00256FF7" w:rsidRDefault="003C5C1C" w:rsidP="003C5C1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796F52A8" w14:textId="77777777" w:rsidR="0051012D" w:rsidRDefault="0051012D"/>
    <w:sectPr w:rsidR="0051012D" w:rsidSect="00B353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C1C"/>
    <w:rsid w:val="003C5C1C"/>
    <w:rsid w:val="0051012D"/>
    <w:rsid w:val="00B3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C1FC1"/>
  <w15:chartTrackingRefBased/>
  <w15:docId w15:val="{C2E91388-25E4-422C-B031-D2AAE8A4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C1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5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den</dc:creator>
  <cp:keywords/>
  <dc:description/>
  <cp:lastModifiedBy>Aakash R</cp:lastModifiedBy>
  <cp:revision>2</cp:revision>
  <dcterms:created xsi:type="dcterms:W3CDTF">2021-10-29T15:30:00Z</dcterms:created>
  <dcterms:modified xsi:type="dcterms:W3CDTF">2023-02-06T17:06:00Z</dcterms:modified>
</cp:coreProperties>
</file>